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168" w:rsidRDefault="007C1168" w:rsidP="007C1168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able S2.</w:t>
      </w:r>
    </w:p>
    <w:p w:rsidR="00F02B3A" w:rsidRPr="006F219F" w:rsidRDefault="00ED50D0" w:rsidP="006F219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F219F">
        <w:rPr>
          <w:rFonts w:ascii="Arial" w:hAnsi="Arial" w:cs="Arial"/>
          <w:b/>
          <w:sz w:val="24"/>
          <w:szCs w:val="24"/>
        </w:rPr>
        <w:t>In which non-cardiac surgery patients do you routinely use the written protocol for haemodynamic management?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7195"/>
        <w:gridCol w:w="1620"/>
      </w:tblGrid>
      <w:tr w:rsidR="003B7BC5" w:rsidRPr="00DC40A6" w:rsidTr="003B7BC5">
        <w:trPr>
          <w:trHeight w:val="69"/>
        </w:trPr>
        <w:tc>
          <w:tcPr>
            <w:tcW w:w="7195" w:type="dxa"/>
            <w:tcBorders>
              <w:bottom w:val="single" w:sz="4" w:space="0" w:color="auto"/>
            </w:tcBorders>
          </w:tcPr>
          <w:p w:rsidR="003B7BC5" w:rsidRPr="00DC40A6" w:rsidRDefault="003B7BC5" w:rsidP="009F6C7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dents (n=141)</w:t>
            </w:r>
          </w:p>
        </w:tc>
      </w:tr>
      <w:tr w:rsidR="003B7BC5" w:rsidRPr="00DC40A6" w:rsidTr="003B7BC5">
        <w:trPr>
          <w:trHeight w:val="6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jor abdominal surgery (e.g., Whipple procedure, oesophagectomy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4</w:t>
            </w:r>
            <w:r w:rsidR="005127A4">
              <w:rPr>
                <w:rFonts w:ascii="Arial" w:hAnsi="Arial" w:cs="Arial"/>
              </w:rPr>
              <w:t>%)</w:t>
            </w:r>
          </w:p>
          <w:p w:rsidR="003B7BC5" w:rsidRPr="003B7BC5" w:rsidRDefault="003B7BC5" w:rsidP="003B7BC5">
            <w:pPr>
              <w:jc w:val="center"/>
              <w:rPr>
                <w:rFonts w:ascii="Arial" w:hAnsi="Arial" w:cs="Arial"/>
              </w:rPr>
            </w:pPr>
          </w:p>
        </w:tc>
      </w:tr>
      <w:tr w:rsidR="003B7BC5" w:rsidRPr="00DC40A6" w:rsidTr="003B7BC5">
        <w:trPr>
          <w:trHeight w:val="6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or abdominal surgery (e.g., cholecystectomy, hiatal hernia repai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="005127A4">
              <w:rPr>
                <w:rFonts w:ascii="Arial" w:hAnsi="Arial" w:cs="Arial"/>
              </w:rPr>
              <w:t>%)</w:t>
            </w:r>
          </w:p>
        </w:tc>
      </w:tr>
      <w:tr w:rsidR="003B7BC5" w:rsidRPr="00DC40A6" w:rsidTr="003B7BC5">
        <w:trPr>
          <w:trHeight w:val="6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ortic or major vascular surgery (e.g., aortic aneurysm repair, symptomatic endarterectomy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0</w:t>
            </w:r>
            <w:r w:rsidR="005127A4">
              <w:rPr>
                <w:rFonts w:ascii="Arial" w:hAnsi="Arial" w:cs="Arial"/>
              </w:rPr>
              <w:t>%)</w:t>
            </w:r>
          </w:p>
        </w:tc>
      </w:tr>
      <w:tr w:rsidR="003B7BC5" w:rsidRPr="00DC40A6" w:rsidTr="003B7BC5">
        <w:trPr>
          <w:trHeight w:val="2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jor </w:t>
            </w:r>
            <w:proofErr w:type="spellStart"/>
            <w:r>
              <w:rPr>
                <w:rFonts w:ascii="Arial" w:hAnsi="Arial" w:cs="Arial"/>
              </w:rPr>
              <w:t>orthopaedic</w:t>
            </w:r>
            <w:proofErr w:type="spellEnd"/>
            <w:r>
              <w:rPr>
                <w:rFonts w:ascii="Arial" w:hAnsi="Arial" w:cs="Arial"/>
              </w:rPr>
              <w:t xml:space="preserve"> surgery (e.g., hip/spine repair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1</w:t>
            </w:r>
            <w:r w:rsidR="005127A4">
              <w:rPr>
                <w:rFonts w:ascii="Arial" w:hAnsi="Arial" w:cs="Arial"/>
              </w:rPr>
              <w:t>%)</w:t>
            </w:r>
          </w:p>
        </w:tc>
      </w:tr>
      <w:tr w:rsidR="003B7BC5" w:rsidRPr="00DC40A6" w:rsidTr="003B7BC5">
        <w:trPr>
          <w:trHeight w:val="2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nor </w:t>
            </w:r>
            <w:proofErr w:type="spellStart"/>
            <w:r>
              <w:rPr>
                <w:rFonts w:ascii="Arial" w:hAnsi="Arial" w:cs="Arial"/>
              </w:rPr>
              <w:t>orthopaedic</w:t>
            </w:r>
            <w:proofErr w:type="spellEnd"/>
            <w:r>
              <w:rPr>
                <w:rFonts w:ascii="Arial" w:hAnsi="Arial" w:cs="Arial"/>
              </w:rPr>
              <w:t xml:space="preserve"> surgery (e.g., shoulder/knee arthroscopy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</w:t>
            </w:r>
            <w:r w:rsidR="005127A4">
              <w:rPr>
                <w:rFonts w:ascii="Arial" w:hAnsi="Arial" w:cs="Arial"/>
              </w:rPr>
              <w:t>%)</w:t>
            </w:r>
          </w:p>
        </w:tc>
      </w:tr>
      <w:tr w:rsidR="003B7BC5" w:rsidRPr="00DC40A6" w:rsidTr="003B7BC5">
        <w:trPr>
          <w:trHeight w:val="2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jor urologic or </w:t>
            </w:r>
            <w:proofErr w:type="spellStart"/>
            <w:r>
              <w:rPr>
                <w:rFonts w:ascii="Arial" w:hAnsi="Arial" w:cs="Arial"/>
              </w:rPr>
              <w:t>gynaecologic</w:t>
            </w:r>
            <w:proofErr w:type="spellEnd"/>
            <w:r>
              <w:rPr>
                <w:rFonts w:ascii="Arial" w:hAnsi="Arial" w:cs="Arial"/>
              </w:rPr>
              <w:t xml:space="preserve"> surgery (e.g., nephrectomy, prostatectomy, </w:t>
            </w:r>
            <w:proofErr w:type="spellStart"/>
            <w:r>
              <w:rPr>
                <w:rFonts w:ascii="Arial" w:hAnsi="Arial" w:cs="Arial"/>
              </w:rPr>
              <w:t>debulking</w:t>
            </w:r>
            <w:proofErr w:type="spellEnd"/>
            <w:r>
              <w:rPr>
                <w:rFonts w:ascii="Arial" w:hAnsi="Arial" w:cs="Arial"/>
              </w:rPr>
              <w:t xml:space="preserve"> for ovarian cancer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3</w:t>
            </w:r>
            <w:r w:rsidR="005127A4">
              <w:rPr>
                <w:rFonts w:ascii="Arial" w:hAnsi="Arial" w:cs="Arial"/>
              </w:rPr>
              <w:t>%)</w:t>
            </w:r>
          </w:p>
        </w:tc>
      </w:tr>
      <w:tr w:rsidR="003B7BC5" w:rsidRPr="00DC40A6" w:rsidTr="003B7BC5">
        <w:trPr>
          <w:trHeight w:val="2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nor urologic or </w:t>
            </w:r>
            <w:proofErr w:type="spellStart"/>
            <w:r>
              <w:rPr>
                <w:rFonts w:ascii="Arial" w:hAnsi="Arial" w:cs="Arial"/>
              </w:rPr>
              <w:t>gynaecologic</w:t>
            </w:r>
            <w:proofErr w:type="spellEnd"/>
            <w:r>
              <w:rPr>
                <w:rFonts w:ascii="Arial" w:hAnsi="Arial" w:cs="Arial"/>
              </w:rPr>
              <w:t xml:space="preserve"> surgery (e.g., ureteric stenting, transurethral resection of the prostate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</w:t>
            </w:r>
            <w:r w:rsidR="005127A4">
              <w:rPr>
                <w:rFonts w:ascii="Arial" w:hAnsi="Arial" w:cs="Arial"/>
              </w:rPr>
              <w:t>%)</w:t>
            </w:r>
          </w:p>
        </w:tc>
      </w:tr>
      <w:tr w:rsidR="003B7BC5" w:rsidRPr="00DC40A6" w:rsidTr="003B7BC5">
        <w:trPr>
          <w:trHeight w:val="2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cranial surgery (e.g., glioma resection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2</w:t>
            </w:r>
            <w:r w:rsidR="005127A4">
              <w:rPr>
                <w:rFonts w:ascii="Arial" w:hAnsi="Arial" w:cs="Arial"/>
              </w:rPr>
              <w:t>%)</w:t>
            </w:r>
          </w:p>
        </w:tc>
      </w:tr>
      <w:tr w:rsidR="003B7BC5" w:rsidRPr="00DC40A6" w:rsidTr="003B7BC5">
        <w:trPr>
          <w:trHeight w:val="2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ver transplantatio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1</w:t>
            </w:r>
            <w:r w:rsidR="005127A4">
              <w:rPr>
                <w:rFonts w:ascii="Arial" w:hAnsi="Arial" w:cs="Arial"/>
              </w:rPr>
              <w:t>%)</w:t>
            </w:r>
          </w:p>
        </w:tc>
      </w:tr>
      <w:tr w:rsidR="003B7BC5" w:rsidRPr="00DC40A6" w:rsidTr="003B7BC5">
        <w:trPr>
          <w:trHeight w:val="2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 or neck surgery (e.g., thyroidectomy, cochlea implant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3</w:t>
            </w:r>
            <w:r w:rsidR="005127A4">
              <w:rPr>
                <w:rFonts w:ascii="Arial" w:hAnsi="Arial" w:cs="Arial"/>
              </w:rPr>
              <w:t>%)</w:t>
            </w:r>
          </w:p>
        </w:tc>
      </w:tr>
      <w:tr w:rsidR="003B7BC5" w:rsidRPr="00DC40A6" w:rsidTr="003B7BC5">
        <w:trPr>
          <w:trHeight w:val="2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ith significant co-morbidities, irrespective of the surgical procedur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4</w:t>
            </w:r>
            <w:r w:rsidR="005127A4">
              <w:rPr>
                <w:rFonts w:ascii="Arial" w:hAnsi="Arial" w:cs="Arial"/>
              </w:rPr>
              <w:t>%)</w:t>
            </w:r>
          </w:p>
        </w:tc>
      </w:tr>
      <w:tr w:rsidR="003B7BC5" w:rsidRPr="00DC40A6" w:rsidTr="003B7BC5">
        <w:trPr>
          <w:trHeight w:val="2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utine use in all patient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</w:t>
            </w:r>
            <w:r w:rsidR="005127A4">
              <w:rPr>
                <w:rFonts w:ascii="Arial" w:hAnsi="Arial" w:cs="Arial"/>
              </w:rPr>
              <w:t>%)</w:t>
            </w:r>
          </w:p>
        </w:tc>
      </w:tr>
      <w:tr w:rsidR="003B7BC5" w:rsidRPr="00DC40A6" w:rsidTr="003B7BC5">
        <w:trPr>
          <w:trHeight w:val="27"/>
        </w:trPr>
        <w:tc>
          <w:tcPr>
            <w:tcW w:w="7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Default="003B7BC5" w:rsidP="003B7B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outine use, only as case-by-case decision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BC5" w:rsidRPr="00DC40A6" w:rsidRDefault="003B7BC5" w:rsidP="003B7BC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 w:rsidR="005127A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</w:t>
            </w:r>
            <w:r w:rsidR="005127A4">
              <w:rPr>
                <w:rFonts w:ascii="Arial" w:hAnsi="Arial" w:cs="Arial"/>
              </w:rPr>
              <w:t>%)</w:t>
            </w:r>
          </w:p>
        </w:tc>
      </w:tr>
    </w:tbl>
    <w:p w:rsidR="00103302" w:rsidRPr="00DC40A6" w:rsidRDefault="00177FD5" w:rsidP="007C116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is question was presented only to respondents who indicated that they use a written protocol for haemodynamic management.</w:t>
      </w:r>
      <w:r w:rsidRPr="00177FD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ata </w:t>
      </w:r>
      <w:r w:rsidR="004374CF">
        <w:rPr>
          <w:rFonts w:ascii="Arial" w:hAnsi="Arial" w:cs="Arial"/>
        </w:rPr>
        <w:t>are</w:t>
      </w:r>
      <w:r>
        <w:rPr>
          <w:rFonts w:ascii="Arial" w:hAnsi="Arial" w:cs="Arial"/>
        </w:rPr>
        <w:t xml:space="preserve"> shown as absolute numbers with percentage.</w:t>
      </w:r>
    </w:p>
    <w:p w:rsidR="00FB2039" w:rsidRDefault="00BF055D"/>
    <w:sectPr w:rsidR="00FB2039" w:rsidSect="006B32D6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302"/>
    <w:rsid w:val="000A4F23"/>
    <w:rsid w:val="00103302"/>
    <w:rsid w:val="00177FD5"/>
    <w:rsid w:val="003B7BC5"/>
    <w:rsid w:val="003D564D"/>
    <w:rsid w:val="003D77EC"/>
    <w:rsid w:val="004374CF"/>
    <w:rsid w:val="004E3F7B"/>
    <w:rsid w:val="005127A4"/>
    <w:rsid w:val="00552939"/>
    <w:rsid w:val="006B32D6"/>
    <w:rsid w:val="006F219F"/>
    <w:rsid w:val="007C1168"/>
    <w:rsid w:val="009F6C73"/>
    <w:rsid w:val="00A87CB9"/>
    <w:rsid w:val="00B109D4"/>
    <w:rsid w:val="00BF055D"/>
    <w:rsid w:val="00C206DD"/>
    <w:rsid w:val="00C30324"/>
    <w:rsid w:val="00CB29BD"/>
    <w:rsid w:val="00D752D6"/>
    <w:rsid w:val="00EA273B"/>
    <w:rsid w:val="00ED50D0"/>
    <w:rsid w:val="00F0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812B9-1A20-4AE7-AEEB-FFF76B7F6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0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Flick</dc:creator>
  <cp:keywords/>
  <dc:description/>
  <cp:lastModifiedBy>Arun Sharma</cp:lastModifiedBy>
  <cp:revision>2</cp:revision>
  <dcterms:created xsi:type="dcterms:W3CDTF">2024-12-24T03:41:00Z</dcterms:created>
  <dcterms:modified xsi:type="dcterms:W3CDTF">2024-12-24T03:41:00Z</dcterms:modified>
</cp:coreProperties>
</file>